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FDE" w:rsidRPr="00B22AC2" w:rsidRDefault="00474FDE" w:rsidP="00B22AC2">
      <w:pPr>
        <w:pStyle w:val="Heading2"/>
        <w:shd w:val="clear" w:color="auto" w:fill="auto"/>
        <w:spacing w:after="0" w:line="360" w:lineRule="auto"/>
        <w:jc w:val="center"/>
        <w:rPr>
          <w:rFonts w:ascii="Times New Roman" w:hAnsi="Times New Roman"/>
          <w:b/>
          <w:color w:val="365F91"/>
          <w:sz w:val="28"/>
          <w:szCs w:val="24"/>
        </w:rPr>
      </w:pPr>
      <w:bookmarkStart w:id="0" w:name="_Toc271125805"/>
      <w:r w:rsidRPr="00B22AC2">
        <w:rPr>
          <w:rFonts w:ascii="Times New Roman" w:hAnsi="Times New Roman"/>
          <w:b/>
          <w:color w:val="365F91"/>
          <w:sz w:val="28"/>
          <w:szCs w:val="24"/>
        </w:rPr>
        <w:t xml:space="preserve">Supplement </w:t>
      </w:r>
      <w:r w:rsidR="00C247AC" w:rsidRPr="00B22AC2">
        <w:rPr>
          <w:rFonts w:ascii="Times New Roman" w:hAnsi="Times New Roman"/>
          <w:b/>
          <w:color w:val="365F91"/>
          <w:sz w:val="28"/>
          <w:szCs w:val="24"/>
        </w:rPr>
        <w:t>9</w:t>
      </w:r>
    </w:p>
    <w:p w:rsidR="009A7608" w:rsidRDefault="009A7608" w:rsidP="00B22AC2">
      <w:pPr>
        <w:pStyle w:val="Heading2"/>
        <w:shd w:val="clear" w:color="auto" w:fill="auto"/>
        <w:spacing w:after="0" w:line="360" w:lineRule="auto"/>
        <w:jc w:val="center"/>
        <w:rPr>
          <w:rFonts w:ascii="Times New Roman" w:hAnsi="Times New Roman"/>
          <w:b/>
          <w:color w:val="365F91"/>
          <w:sz w:val="28"/>
          <w:szCs w:val="24"/>
        </w:rPr>
      </w:pPr>
      <w:r w:rsidRPr="00B22AC2">
        <w:rPr>
          <w:rFonts w:ascii="Times New Roman" w:hAnsi="Times New Roman"/>
          <w:b/>
          <w:color w:val="365F91"/>
          <w:sz w:val="28"/>
          <w:szCs w:val="24"/>
        </w:rPr>
        <w:t>Pneumococcal diseases in Latin America and the Caribbean incidences by country</w:t>
      </w:r>
      <w:bookmarkEnd w:id="0"/>
    </w:p>
    <w:p w:rsidR="00B22AC2" w:rsidRPr="00B22AC2" w:rsidRDefault="00B22AC2" w:rsidP="00B22AC2">
      <w:pPr>
        <w:pStyle w:val="Heading2"/>
        <w:shd w:val="clear" w:color="auto" w:fill="auto"/>
        <w:spacing w:after="0" w:line="360" w:lineRule="auto"/>
        <w:jc w:val="center"/>
        <w:rPr>
          <w:rFonts w:ascii="Times New Roman" w:hAnsi="Times New Roman"/>
          <w:b/>
          <w:color w:val="365F91"/>
          <w:szCs w:val="24"/>
        </w:rPr>
      </w:pPr>
    </w:p>
    <w:tbl>
      <w:tblPr>
        <w:tblW w:w="93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20"/>
        <w:gridCol w:w="1508"/>
        <w:gridCol w:w="1817"/>
        <w:gridCol w:w="15"/>
        <w:gridCol w:w="1367"/>
        <w:gridCol w:w="2410"/>
        <w:gridCol w:w="983"/>
      </w:tblGrid>
      <w:tr w:rsidR="009A7608" w:rsidRPr="00D15ED9" w:rsidTr="00B22AC2">
        <w:trPr>
          <w:cantSplit/>
          <w:trHeight w:val="557"/>
          <w:tblHeader/>
        </w:trPr>
        <w:tc>
          <w:tcPr>
            <w:tcW w:w="1242" w:type="dxa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528" w:type="dxa"/>
            <w:gridSpan w:val="2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tudy period</w:t>
            </w:r>
          </w:p>
        </w:tc>
        <w:tc>
          <w:tcPr>
            <w:tcW w:w="1832" w:type="dxa"/>
            <w:gridSpan w:val="2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1367" w:type="dxa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ge (months)</w:t>
            </w:r>
          </w:p>
        </w:tc>
        <w:tc>
          <w:tcPr>
            <w:tcW w:w="2410" w:type="dxa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Incidence</w:t>
            </w:r>
          </w:p>
          <w:p w:rsidR="009A7608" w:rsidRPr="008D6C42" w:rsidRDefault="009A7608" w:rsidP="00023A4D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(Cases per 100</w:t>
            </w:r>
            <w:r w:rsidR="00B95F6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00 )</w:t>
            </w:r>
          </w:p>
        </w:tc>
        <w:tc>
          <w:tcPr>
            <w:tcW w:w="983" w:type="dxa"/>
            <w:shd w:val="clear" w:color="auto" w:fill="B8CCE4"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[Ref]</w:t>
            </w: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-2002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4.9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E6200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6.7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</w:t>
            </w:r>
            <w:r w:rsidR="00AE3C0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8.2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.2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6.8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 - 17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23 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-2003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  <w:r w:rsidR="00AE3C0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6.6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 - 17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6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 - 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1.9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- 23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-2004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 - 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 - 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61.6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5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.6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E8E8E8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shd w:val="clear" w:color="auto" w:fill="E8E8E8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98.6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452"/>
        </w:trPr>
        <w:tc>
          <w:tcPr>
            <w:tcW w:w="1242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528" w:type="dxa"/>
            <w:gridSpan w:val="2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5-1999</w:t>
            </w:r>
          </w:p>
        </w:tc>
        <w:tc>
          <w:tcPr>
            <w:tcW w:w="1832" w:type="dxa"/>
            <w:gridSpan w:val="2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60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983" w:type="dxa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7-1998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  <w:t>(All causes)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12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4.9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7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60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4-1999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Hospitalized)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409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4</w:t>
            </w:r>
            <w:r w:rsidRPr="00BB409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9.3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30.7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-2001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Hospitalized)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1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 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1.5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33.9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-2001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Emergency Room)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3.3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</w:t>
            </w:r>
            <w:r w:rsidR="00AE3C0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6.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42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35 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7.0</w:t>
            </w:r>
          </w:p>
        </w:tc>
        <w:tc>
          <w:tcPr>
            <w:tcW w:w="983" w:type="dxa"/>
            <w:vMerge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1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4-2007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Hospitalized)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8.6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2.</w:t>
            </w:r>
            <w:r w:rsidR="00AC382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6-</w:t>
            </w:r>
            <w:r w:rsidR="009A7608"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8D6C42" w:rsidRDefault="00AE3C0D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0-</w:t>
            </w:r>
            <w:r w:rsidR="009A7608"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0.4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528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1995-2001</w:t>
            </w:r>
          </w:p>
        </w:tc>
        <w:tc>
          <w:tcPr>
            <w:tcW w:w="183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PD</w:t>
            </w:r>
          </w:p>
        </w:tc>
        <w:tc>
          <w:tcPr>
            <w:tcW w:w="1367" w:type="dxa"/>
            <w:shd w:val="clear" w:color="auto" w:fill="auto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0-12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D15ED9" w:rsidRDefault="009A7608" w:rsidP="0036322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auto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12-24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83" w:type="dxa"/>
            <w:vMerge/>
            <w:vAlign w:val="center"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8"/>
        </w:trPr>
        <w:tc>
          <w:tcPr>
            <w:tcW w:w="1242" w:type="dxa"/>
            <w:vMerge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gridSpan w:val="2"/>
            <w:vMerge/>
            <w:shd w:val="clear" w:color="auto" w:fill="auto"/>
            <w:vAlign w:val="center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3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shd w:val="clear" w:color="auto" w:fill="B8CCE4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-60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92</w:t>
            </w:r>
          </w:p>
        </w:tc>
        <w:tc>
          <w:tcPr>
            <w:tcW w:w="983" w:type="dxa"/>
            <w:vMerge/>
            <w:vAlign w:val="center"/>
          </w:tcPr>
          <w:p w:rsidR="009A7608" w:rsidRPr="00D15ED9" w:rsidRDefault="009A7608" w:rsidP="00411C73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13"/>
        </w:trPr>
        <w:tc>
          <w:tcPr>
            <w:tcW w:w="126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508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</w:rPr>
              <w:t>Bacteremic Pneumonia</w:t>
            </w: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-36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1.03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112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</w:rPr>
              <w:t>Bacteremia</w:t>
            </w: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-36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.39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13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15ED9">
              <w:rPr>
                <w:rFonts w:ascii="Times New Roman" w:hAnsi="Times New Roman"/>
                <w:sz w:val="24"/>
                <w:szCs w:val="24"/>
              </w:rPr>
              <w:t>Meningitis</w:t>
            </w: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1-36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2.56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12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382" w:type="dxa"/>
            <w:gridSpan w:val="2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1-36</w:t>
            </w:r>
          </w:p>
        </w:tc>
        <w:tc>
          <w:tcPr>
            <w:tcW w:w="2410" w:type="dxa"/>
            <w:shd w:val="clear" w:color="auto" w:fill="B8CCE4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2.56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7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Pneumonia 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(radiologically confirmed) </w:t>
            </w: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-5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97.1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7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-11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02.4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7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23</w:t>
            </w:r>
          </w:p>
        </w:tc>
        <w:tc>
          <w:tcPr>
            <w:tcW w:w="2410" w:type="dxa"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98.2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13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24-3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0.8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12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1-36</w:t>
            </w:r>
          </w:p>
        </w:tc>
        <w:tc>
          <w:tcPr>
            <w:tcW w:w="2410" w:type="dxa"/>
            <w:shd w:val="clear" w:color="auto" w:fill="B8CCE4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20.6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 w:val="restart"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817" w:type="dxa"/>
            <w:vMerge w:val="restart"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 (All causes)</w:t>
            </w: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60</w:t>
            </w: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983" w:type="dxa"/>
            <w:vMerge w:val="restart"/>
            <w:vAlign w:val="center"/>
          </w:tcPr>
          <w:p w:rsidR="00511ECC" w:rsidRPr="008D6C42" w:rsidRDefault="00511ECC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409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5</w:t>
            </w:r>
            <w:r w:rsidRPr="00BB409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1817" w:type="dxa"/>
            <w:vMerge w:val="restart"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eningitis </w:t>
            </w: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60</w:t>
            </w: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11ECC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83" w:type="dxa"/>
            <w:vMerge/>
          </w:tcPr>
          <w:p w:rsidR="00511ECC" w:rsidRPr="008D6C42" w:rsidRDefault="00511ECC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315"/>
        </w:trPr>
        <w:tc>
          <w:tcPr>
            <w:tcW w:w="126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508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6-1999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 (All causes)</w:t>
            </w: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6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5.4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8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260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Uruguay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-2002</w:t>
            </w:r>
          </w:p>
        </w:tc>
        <w:tc>
          <w:tcPr>
            <w:tcW w:w="1817" w:type="dxa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nsolidated pneumonia</w:t>
            </w:r>
          </w:p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All causes)</w:t>
            </w: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6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09</w:t>
            </w:r>
          </w:p>
        </w:tc>
        <w:tc>
          <w:tcPr>
            <w:tcW w:w="983" w:type="dxa"/>
            <w:vMerge w:val="restart"/>
            <w:vAlign w:val="center"/>
          </w:tcPr>
          <w:p w:rsidR="009A7608" w:rsidRPr="008D6C42" w:rsidRDefault="009A7608" w:rsidP="0036322E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</w:t>
            </w:r>
            <w:r w:rsidR="003632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3</w:t>
            </w: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-200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63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-2004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52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-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-1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692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-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55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-2004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39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-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-2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57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-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19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-2005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6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0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-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4-3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95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0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-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57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0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-2006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50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1-2002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 w:val="restart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6-5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42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-2003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37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9A7608" w:rsidRPr="00D15ED9" w:rsidTr="00B22AC2">
        <w:trPr>
          <w:cantSplit/>
          <w:trHeight w:val="205"/>
        </w:trPr>
        <w:tc>
          <w:tcPr>
            <w:tcW w:w="126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-2007</w:t>
            </w:r>
          </w:p>
        </w:tc>
        <w:tc>
          <w:tcPr>
            <w:tcW w:w="1817" w:type="dxa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gridSpan w:val="2"/>
            <w:vMerge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D6C4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31</w:t>
            </w:r>
          </w:p>
        </w:tc>
        <w:tc>
          <w:tcPr>
            <w:tcW w:w="983" w:type="dxa"/>
            <w:vMerge/>
            <w:vAlign w:val="center"/>
          </w:tcPr>
          <w:p w:rsidR="009A7608" w:rsidRPr="008D6C42" w:rsidRDefault="009A7608" w:rsidP="00411C73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A7608" w:rsidRDefault="009A7608" w:rsidP="008D6C42">
      <w:pPr>
        <w:spacing w:after="0" w:line="480" w:lineRule="auto"/>
        <w:jc w:val="both"/>
        <w:rPr>
          <w:rFonts w:ascii="Times New Roman" w:eastAsia="Times New Roman" w:hAnsi="Times New Roman"/>
          <w:strike/>
          <w:sz w:val="24"/>
          <w:szCs w:val="24"/>
          <w:lang w:val="en-US" w:eastAsia="es-CO"/>
        </w:rPr>
      </w:pPr>
    </w:p>
    <w:sectPr w:rsidR="009A7608" w:rsidSect="00B22AC2">
      <w:footerReference w:type="default" r:id="rId6"/>
      <w:pgSz w:w="12240" w:h="15840" w:code="1"/>
      <w:pgMar w:top="1418" w:right="1701" w:bottom="1134" w:left="1701" w:header="624" w:footer="62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3A54" w:rsidRDefault="00ED3A54" w:rsidP="00F9668B">
      <w:pPr>
        <w:spacing w:after="0" w:line="240" w:lineRule="auto"/>
      </w:pPr>
      <w:r>
        <w:separator/>
      </w:r>
    </w:p>
  </w:endnote>
  <w:endnote w:type="continuationSeparator" w:id="0">
    <w:p w:rsidR="00ED3A54" w:rsidRDefault="00ED3A54" w:rsidP="00F96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668B" w:rsidRDefault="00404651">
    <w:pPr>
      <w:pStyle w:val="Footer"/>
      <w:jc w:val="right"/>
    </w:pPr>
    <w:fldSimple w:instr=" PAGE   \* MERGEFORMAT ">
      <w:r w:rsidR="00511ECC">
        <w:rPr>
          <w:noProof/>
        </w:rPr>
        <w:t>3</w:t>
      </w:r>
    </w:fldSimple>
  </w:p>
  <w:p w:rsidR="00F9668B" w:rsidRDefault="00F966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3A54" w:rsidRDefault="00ED3A54" w:rsidP="00F9668B">
      <w:pPr>
        <w:spacing w:after="0" w:line="240" w:lineRule="auto"/>
      </w:pPr>
      <w:r>
        <w:separator/>
      </w:r>
    </w:p>
  </w:footnote>
  <w:footnote w:type="continuationSeparator" w:id="0">
    <w:p w:rsidR="00ED3A54" w:rsidRDefault="00ED3A54" w:rsidP="00F96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7608"/>
    <w:rsid w:val="00023A4D"/>
    <w:rsid w:val="000745FA"/>
    <w:rsid w:val="00162CE5"/>
    <w:rsid w:val="0016693C"/>
    <w:rsid w:val="001C1EEC"/>
    <w:rsid w:val="001D4E96"/>
    <w:rsid w:val="0029684A"/>
    <w:rsid w:val="00323CBF"/>
    <w:rsid w:val="0036322E"/>
    <w:rsid w:val="003D380F"/>
    <w:rsid w:val="003D6960"/>
    <w:rsid w:val="00404651"/>
    <w:rsid w:val="00411C73"/>
    <w:rsid w:val="00474FDE"/>
    <w:rsid w:val="00481369"/>
    <w:rsid w:val="004B3B90"/>
    <w:rsid w:val="004B5202"/>
    <w:rsid w:val="004F5E7E"/>
    <w:rsid w:val="00511ECC"/>
    <w:rsid w:val="00634DAD"/>
    <w:rsid w:val="006C6E6C"/>
    <w:rsid w:val="006C7A8F"/>
    <w:rsid w:val="006F5607"/>
    <w:rsid w:val="00733253"/>
    <w:rsid w:val="0080098A"/>
    <w:rsid w:val="008069EF"/>
    <w:rsid w:val="008A56CC"/>
    <w:rsid w:val="008D6C42"/>
    <w:rsid w:val="009507C1"/>
    <w:rsid w:val="00963F33"/>
    <w:rsid w:val="009A7608"/>
    <w:rsid w:val="009F309E"/>
    <w:rsid w:val="00A335AA"/>
    <w:rsid w:val="00AC382B"/>
    <w:rsid w:val="00AE3C0D"/>
    <w:rsid w:val="00B22AC2"/>
    <w:rsid w:val="00B95F60"/>
    <w:rsid w:val="00BB409D"/>
    <w:rsid w:val="00C152AC"/>
    <w:rsid w:val="00C247AC"/>
    <w:rsid w:val="00C32A02"/>
    <w:rsid w:val="00CD1C16"/>
    <w:rsid w:val="00D15ED9"/>
    <w:rsid w:val="00D82828"/>
    <w:rsid w:val="00DF1FA2"/>
    <w:rsid w:val="00E62000"/>
    <w:rsid w:val="00ED3A54"/>
    <w:rsid w:val="00F63552"/>
    <w:rsid w:val="00F82D3B"/>
    <w:rsid w:val="00F8413F"/>
    <w:rsid w:val="00F9668B"/>
    <w:rsid w:val="00FE7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608"/>
    <w:pPr>
      <w:spacing w:after="200" w:line="276" w:lineRule="auto"/>
    </w:pPr>
    <w:rPr>
      <w:sz w:val="22"/>
      <w:szCs w:val="22"/>
      <w:lang w:val="es-ES" w:eastAsia="en-US"/>
    </w:rPr>
  </w:style>
  <w:style w:type="paragraph" w:styleId="Heading2">
    <w:name w:val="heading 2"/>
    <w:basedOn w:val="Normal"/>
    <w:link w:val="Heading2Char"/>
    <w:uiPriority w:val="9"/>
    <w:qFormat/>
    <w:rsid w:val="009A7608"/>
    <w:pPr>
      <w:shd w:val="clear" w:color="auto" w:fill="F2F2F2"/>
      <w:spacing w:after="40" w:line="240" w:lineRule="auto"/>
      <w:outlineLvl w:val="1"/>
    </w:pPr>
    <w:rPr>
      <w:rFonts w:eastAsia="Times New Roman"/>
      <w:bCs/>
      <w:color w:val="0070C0"/>
      <w:szCs w:val="3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7608"/>
    <w:rPr>
      <w:rFonts w:eastAsia="Times New Roman" w:cs="Times New Roman"/>
      <w:bCs/>
      <w:color w:val="0070C0"/>
      <w:szCs w:val="30"/>
      <w:shd w:val="clear" w:color="auto" w:fill="F2F2F2"/>
      <w:lang w:val="en-US" w:eastAsia="es-ES"/>
    </w:rPr>
  </w:style>
  <w:style w:type="paragraph" w:styleId="Header">
    <w:name w:val="header"/>
    <w:basedOn w:val="Normal"/>
    <w:link w:val="HeaderChar"/>
    <w:uiPriority w:val="99"/>
    <w:semiHidden/>
    <w:unhideWhenUsed/>
    <w:rsid w:val="00F966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668B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F966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68B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20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6</cp:revision>
  <dcterms:created xsi:type="dcterms:W3CDTF">2012-05-03T02:09:00Z</dcterms:created>
  <dcterms:modified xsi:type="dcterms:W3CDTF">2012-05-03T16:39:00Z</dcterms:modified>
</cp:coreProperties>
</file>